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909" w:tblpY="734"/>
        <w:tblW w:w="89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3"/>
        <w:gridCol w:w="497"/>
        <w:gridCol w:w="857"/>
        <w:gridCol w:w="866"/>
        <w:gridCol w:w="506"/>
        <w:gridCol w:w="677"/>
        <w:gridCol w:w="776"/>
        <w:gridCol w:w="747"/>
        <w:gridCol w:w="606"/>
        <w:gridCol w:w="607"/>
        <w:gridCol w:w="1057"/>
      </w:tblGrid>
      <w:tr w:rsidR="00E563B7" w14:paraId="221E5C89" w14:textId="77777777" w:rsidTr="00EB0C69">
        <w:tc>
          <w:tcPr>
            <w:tcW w:w="897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C73AB" w14:textId="77777777" w:rsidR="00E563B7" w:rsidRPr="000419E4" w:rsidRDefault="00E563B7" w:rsidP="00EB0C69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LLENGE</w:t>
            </w:r>
            <w:r w:rsidRPr="000419E4">
              <w:rPr>
                <w:b/>
                <w:sz w:val="18"/>
                <w:szCs w:val="18"/>
              </w:rPr>
              <w:t xml:space="preserve"> CONTEXT</w:t>
            </w:r>
          </w:p>
        </w:tc>
      </w:tr>
      <w:tr w:rsidR="00E563B7" w14:paraId="583A3B2F" w14:textId="77777777" w:rsidTr="00EB0C69"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D0BF87" w14:textId="77777777" w:rsidR="00E563B7" w:rsidRPr="008D514F" w:rsidRDefault="00E563B7" w:rsidP="00EB0C69">
            <w:pPr>
              <w:rPr>
                <w:sz w:val="18"/>
                <w:szCs w:val="18"/>
              </w:rPr>
            </w:pP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5043A8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A</w:t>
            </w:r>
            <w:r w:rsidRPr="008D514F">
              <w:rPr>
                <w:b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064EA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</w:t>
            </w:r>
            <w:r w:rsidRPr="008D514F">
              <w:rPr>
                <w:b/>
                <w:sz w:val="18"/>
                <w:szCs w:val="18"/>
              </w:rPr>
              <w:t>anono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6C5087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</w:t>
            </w:r>
            <w:r w:rsidRPr="008D514F">
              <w:rPr>
                <w:b/>
                <w:sz w:val="18"/>
                <w:szCs w:val="18"/>
              </w:rPr>
              <w:t>omami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A3DFB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F</w:t>
            </w:r>
            <w:r w:rsidRPr="008D514F">
              <w:rPr>
                <w:b/>
                <w:sz w:val="18"/>
                <w:szCs w:val="18"/>
              </w:rPr>
              <w:t>izi</w:t>
            </w:r>
            <w:proofErr w:type="spellEnd"/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08B873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D</w:t>
            </w:r>
            <w:r w:rsidRPr="008D514F">
              <w:rPr>
                <w:b/>
                <w:sz w:val="18"/>
                <w:szCs w:val="18"/>
              </w:rPr>
              <w:t>ilolo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98EDB1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</w:t>
            </w:r>
            <w:r w:rsidRPr="008D514F">
              <w:rPr>
                <w:b/>
                <w:sz w:val="18"/>
                <w:szCs w:val="18"/>
              </w:rPr>
              <w:t>atadi</w:t>
            </w:r>
            <w:proofErr w:type="spellEnd"/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E377F2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K</w:t>
            </w:r>
            <w:r w:rsidRPr="008D514F">
              <w:rPr>
                <w:b/>
                <w:sz w:val="18"/>
                <w:szCs w:val="18"/>
              </w:rPr>
              <w:t>ikwit</w:t>
            </w:r>
            <w:proofErr w:type="spellEnd"/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7D2DD3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K</w:t>
            </w:r>
            <w:r w:rsidRPr="008D514F">
              <w:rPr>
                <w:b/>
                <w:sz w:val="18"/>
                <w:szCs w:val="18"/>
              </w:rPr>
              <w:t>eza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539FE4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I</w:t>
            </w:r>
            <w:r w:rsidRPr="008D514F">
              <w:rPr>
                <w:b/>
                <w:sz w:val="18"/>
                <w:szCs w:val="18"/>
              </w:rPr>
              <w:t>lebo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29B610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</w:t>
            </w:r>
            <w:r w:rsidRPr="008D514F">
              <w:rPr>
                <w:b/>
                <w:sz w:val="18"/>
                <w:szCs w:val="18"/>
              </w:rPr>
              <w:t>bandaka</w:t>
            </w:r>
            <w:proofErr w:type="spellEnd"/>
          </w:p>
        </w:tc>
      </w:tr>
      <w:tr w:rsidR="00E563B7" w14:paraId="4DF29F1B" w14:textId="77777777" w:rsidTr="00EB0C69"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</w:tcPr>
          <w:p w14:paraId="4CFD5CD4" w14:textId="77777777" w:rsidR="00E563B7" w:rsidRPr="008D514F" w:rsidRDefault="00E563B7" w:rsidP="00EB0C69">
            <w:pPr>
              <w:rPr>
                <w:b/>
                <w:sz w:val="18"/>
                <w:szCs w:val="18"/>
              </w:rPr>
            </w:pPr>
            <w:r w:rsidRPr="008D514F">
              <w:rPr>
                <w:b/>
                <w:sz w:val="18"/>
                <w:szCs w:val="18"/>
              </w:rPr>
              <w:t>Rough signals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</w:tcPr>
          <w:p w14:paraId="2EDF1A4B" w14:textId="77777777" w:rsidR="00E563B7" w:rsidRPr="008D514F" w:rsidRDefault="00E563B7" w:rsidP="00EB0C6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</w:tcPr>
          <w:p w14:paraId="40006A97" w14:textId="77777777" w:rsidR="00E563B7" w:rsidRPr="008D514F" w:rsidRDefault="00E563B7" w:rsidP="00EB0C6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14:paraId="6B05F74C" w14:textId="77777777" w:rsidR="00E563B7" w:rsidRPr="008D514F" w:rsidRDefault="00E563B7" w:rsidP="00EB0C6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single" w:sz="4" w:space="0" w:color="auto"/>
            </w:tcBorders>
            <w:shd w:val="clear" w:color="auto" w:fill="auto"/>
          </w:tcPr>
          <w:p w14:paraId="5EED13A5" w14:textId="77777777" w:rsidR="00E563B7" w:rsidRPr="008D514F" w:rsidRDefault="00E563B7" w:rsidP="00EB0C6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</w:tcPr>
          <w:p w14:paraId="481796A7" w14:textId="77777777" w:rsidR="00E563B7" w:rsidRPr="008D514F" w:rsidRDefault="00E563B7" w:rsidP="00EB0C6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</w:tcPr>
          <w:p w14:paraId="4BFB6C38" w14:textId="77777777" w:rsidR="00E563B7" w:rsidRPr="008D514F" w:rsidRDefault="00E563B7" w:rsidP="00EB0C6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</w:tcPr>
          <w:p w14:paraId="07737B3C" w14:textId="77777777" w:rsidR="00E563B7" w:rsidRPr="008D514F" w:rsidRDefault="00E563B7" w:rsidP="00EB0C6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</w:tcPr>
          <w:p w14:paraId="744B6CEF" w14:textId="77777777" w:rsidR="00E563B7" w:rsidRPr="008D514F" w:rsidRDefault="00E563B7" w:rsidP="00EB0C6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</w:tcPr>
          <w:p w14:paraId="0C9EF940" w14:textId="77777777" w:rsidR="00E563B7" w:rsidRPr="008D514F" w:rsidRDefault="00E563B7" w:rsidP="00EB0C6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</w:tcPr>
          <w:p w14:paraId="49CCB96E" w14:textId="77777777" w:rsidR="00E563B7" w:rsidRPr="008D514F" w:rsidRDefault="00E563B7" w:rsidP="00EB0C69">
            <w:pPr>
              <w:jc w:val="center"/>
              <w:rPr>
                <w:sz w:val="18"/>
                <w:szCs w:val="18"/>
              </w:rPr>
            </w:pPr>
          </w:p>
        </w:tc>
      </w:tr>
      <w:tr w:rsidR="00E563B7" w14:paraId="1739D703" w14:textId="77777777" w:rsidTr="00EB0C69">
        <w:tc>
          <w:tcPr>
            <w:tcW w:w="1783" w:type="dxa"/>
            <w:shd w:val="clear" w:color="auto" w:fill="auto"/>
            <w:vAlign w:val="bottom"/>
          </w:tcPr>
          <w:p w14:paraId="6FCEA918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A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rm swing/with object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639F933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91A008D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bCs/>
                <w:sz w:val="18"/>
                <w:szCs w:val="18"/>
              </w:rPr>
              <w:t>1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594180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bCs/>
                <w:sz w:val="18"/>
                <w:szCs w:val="18"/>
              </w:rPr>
              <w:t>10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2D6BD470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4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1CC19020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8C2E162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74D4A8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6B32479B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bCs/>
                <w:sz w:val="18"/>
                <w:szCs w:val="18"/>
              </w:rPr>
              <w:t>14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2F208A9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bCs/>
                <w:sz w:val="18"/>
                <w:szCs w:val="18"/>
              </w:rPr>
              <w:t>16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1A42FEE8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3807B173" w14:textId="77777777" w:rsidTr="00EB0C69">
        <w:tc>
          <w:tcPr>
            <w:tcW w:w="1783" w:type="dxa"/>
            <w:shd w:val="clear" w:color="auto" w:fill="auto"/>
            <w:vAlign w:val="bottom"/>
          </w:tcPr>
          <w:p w14:paraId="20FA5892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F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lap/with object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F24A1A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B5A1127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9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950F9AE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bCs/>
                <w:sz w:val="18"/>
                <w:szCs w:val="18"/>
              </w:rPr>
              <w:t>10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4287736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164406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E0718B7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514BFCE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6B31C3EA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7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6F35E95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3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02454F81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</w:tr>
      <w:tr w:rsidR="00E563B7" w14:paraId="2EF79B4C" w14:textId="77777777" w:rsidTr="00EB0C69">
        <w:tc>
          <w:tcPr>
            <w:tcW w:w="1783" w:type="dxa"/>
            <w:shd w:val="clear" w:color="auto" w:fill="auto"/>
            <w:vAlign w:val="bottom"/>
          </w:tcPr>
          <w:p w14:paraId="1A2F5B5A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H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it with object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5D05C9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57DF9D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0CE6317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14:paraId="7603F72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112D35A3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0E6F76F9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6533F03E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149466CC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1C3865A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3AA033F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2E8C3B39" w14:textId="77777777" w:rsidTr="00EB0C69">
        <w:tc>
          <w:tcPr>
            <w:tcW w:w="1783" w:type="dxa"/>
            <w:shd w:val="clear" w:color="auto" w:fill="auto"/>
            <w:vAlign w:val="bottom"/>
          </w:tcPr>
          <w:p w14:paraId="6C0D8E65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H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it ground with object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F1CA616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691C7B52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4B3F71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14:paraId="071C1D2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5C983B09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71DB37E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297BBFD8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0B7B777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1AA3F531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1F02192B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5094F8A3" w14:textId="77777777" w:rsidTr="00EB0C69">
        <w:tc>
          <w:tcPr>
            <w:tcW w:w="1783" w:type="dxa"/>
            <w:shd w:val="clear" w:color="auto" w:fill="auto"/>
            <w:vAlign w:val="bottom"/>
          </w:tcPr>
          <w:p w14:paraId="54C8C0D0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K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ick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499D3DD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0C619922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173C6AA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03D405C0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77ED4700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4C9CA4D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2C62DD31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67CC65E2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276D7B13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2E1757ED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00D11FB0" w14:textId="77777777" w:rsidTr="00EB0C69">
        <w:tc>
          <w:tcPr>
            <w:tcW w:w="1783" w:type="dxa"/>
            <w:shd w:val="clear" w:color="auto" w:fill="auto"/>
            <w:vAlign w:val="bottom"/>
          </w:tcPr>
          <w:p w14:paraId="7E136160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O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bject shake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88B89C0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2C30578E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59B9D07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4DE4097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404BA74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15CCCC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50287F1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3C9FF01E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2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ECB7E2C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3FB43E91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15828DB8" w14:textId="77777777" w:rsidTr="00EB0C69">
        <w:tc>
          <w:tcPr>
            <w:tcW w:w="1783" w:type="dxa"/>
            <w:shd w:val="clear" w:color="auto" w:fill="auto"/>
            <w:vAlign w:val="bottom"/>
          </w:tcPr>
          <w:p w14:paraId="71B962B3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P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ush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00C5CF8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4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55789B6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2A4AC916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2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12110CCA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332452E9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138D90F6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38FED87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23C29EA1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7C4C3AB6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1375491D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3BD51524" w14:textId="77777777" w:rsidTr="00EB0C69">
        <w:tc>
          <w:tcPr>
            <w:tcW w:w="1783" w:type="dxa"/>
            <w:shd w:val="clear" w:color="auto" w:fill="auto"/>
            <w:vAlign w:val="bottom"/>
          </w:tcPr>
          <w:p w14:paraId="4C837774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R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ap object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A8A6C0A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5B5F9FBC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7E7FE2E8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14:paraId="0B30E8E7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6E639AE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7E3A06C6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1322D42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3A312672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bCs/>
                <w:sz w:val="18"/>
                <w:szCs w:val="18"/>
              </w:rPr>
              <w:t>18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A9CB431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38B967E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63852C56" w14:textId="77777777" w:rsidTr="00EB0C69">
        <w:tc>
          <w:tcPr>
            <w:tcW w:w="1783" w:type="dxa"/>
            <w:shd w:val="clear" w:color="auto" w:fill="auto"/>
            <w:vAlign w:val="bottom"/>
          </w:tcPr>
          <w:p w14:paraId="7898CD55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R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hythmic stomp/stomp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90A2C1E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364B46A7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bCs/>
                <w:sz w:val="18"/>
                <w:szCs w:val="18"/>
              </w:rPr>
              <w:t>16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0E240A6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02D6DAD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0795A52D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12EE6A21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F6A36B8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08C22390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1ADB0250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4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5EF476FA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1EE23BC5" w14:textId="77777777" w:rsidTr="00EB0C69">
        <w:tc>
          <w:tcPr>
            <w:tcW w:w="1783" w:type="dxa"/>
            <w:shd w:val="clear" w:color="auto" w:fill="auto"/>
            <w:vAlign w:val="bottom"/>
          </w:tcPr>
          <w:p w14:paraId="0702BF14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S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 xml:space="preserve">lap other 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F6921F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3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F48769D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9FB513C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6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2968295D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3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1C07A1F7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BDD37A7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20ACE0FB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2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33FB276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2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DAE11F6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79F3F3F0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2</w:t>
            </w:r>
          </w:p>
        </w:tc>
      </w:tr>
      <w:tr w:rsidR="00E563B7" w14:paraId="5CA4B711" w14:textId="77777777" w:rsidTr="00EB0C69">
        <w:tc>
          <w:tcPr>
            <w:tcW w:w="1783" w:type="dxa"/>
            <w:shd w:val="clear" w:color="auto" w:fill="auto"/>
            <w:vAlign w:val="bottom"/>
          </w:tcPr>
          <w:p w14:paraId="681BB886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S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lap object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A82E338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5A539C7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54A6086C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009E01DD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2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48BA1A9B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269B834E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370901DB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6F990313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2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C17EBE8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1CC214CD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1D5B3BD5" w14:textId="77777777" w:rsidTr="00EB0C69">
        <w:tc>
          <w:tcPr>
            <w:tcW w:w="1783" w:type="dxa"/>
            <w:shd w:val="clear" w:color="auto" w:fill="auto"/>
            <w:vAlign w:val="bottom"/>
          </w:tcPr>
          <w:p w14:paraId="360FE2AA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T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hrow object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A776548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175469B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bCs/>
                <w:sz w:val="18"/>
                <w:szCs w:val="18"/>
              </w:rPr>
              <w:t>21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B22A52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3B26213B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6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40D5B56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19C98D0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F9F5B72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F84163B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4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7955ABE6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66B087EB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</w:tr>
      <w:tr w:rsidR="00E563B7" w14:paraId="4E681D63" w14:textId="77777777" w:rsidTr="00EB0C69">
        <w:tc>
          <w:tcPr>
            <w:tcW w:w="1783" w:type="dxa"/>
            <w:shd w:val="clear" w:color="auto" w:fill="auto"/>
            <w:vAlign w:val="bottom"/>
          </w:tcPr>
          <w:p w14:paraId="50131EB6" w14:textId="77777777" w:rsidR="00E563B7" w:rsidRPr="008D514F" w:rsidRDefault="00E563B7" w:rsidP="00EB0C69">
            <w:pPr>
              <w:rPr>
                <w:rFonts w:ascii="AdvPTimes" w:hAnsi="AdvPTimes" w:cs="AdvPTimes"/>
                <w:i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i/>
                <w:sz w:val="18"/>
                <w:szCs w:val="18"/>
              </w:rPr>
              <w:t>B</w:t>
            </w:r>
            <w:r w:rsidRPr="008D514F">
              <w:rPr>
                <w:rFonts w:ascii="Times" w:eastAsia="Times New Roman" w:hAnsi="Times"/>
                <w:i/>
                <w:sz w:val="18"/>
                <w:szCs w:val="18"/>
              </w:rPr>
              <w:t>ipedal swagger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88E1F23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4F4D2E39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bCs/>
                <w:sz w:val="18"/>
                <w:szCs w:val="18"/>
              </w:rPr>
              <w:t>10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EF31680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4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2EB3058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2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24E76AB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CF53562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460DE112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1D803BAB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3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B7DD793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05C4150C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</w:tr>
      <w:tr w:rsidR="00E563B7" w14:paraId="125BE63E" w14:textId="77777777" w:rsidTr="00EB0C69">
        <w:tc>
          <w:tcPr>
            <w:tcW w:w="1783" w:type="dxa"/>
            <w:shd w:val="clear" w:color="auto" w:fill="auto"/>
            <w:vAlign w:val="bottom"/>
          </w:tcPr>
          <w:p w14:paraId="0B3C495E" w14:textId="77777777" w:rsidR="00E563B7" w:rsidRPr="008D514F" w:rsidRDefault="00E563B7" w:rsidP="00EB0C69">
            <w:pPr>
              <w:rPr>
                <w:rFonts w:ascii="AdvPTimes" w:hAnsi="AdvPTimes" w:cs="AdvPTimes"/>
                <w:i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i/>
                <w:sz w:val="18"/>
                <w:szCs w:val="18"/>
              </w:rPr>
              <w:t>O</w:t>
            </w:r>
            <w:r w:rsidRPr="008D514F">
              <w:rPr>
                <w:rFonts w:ascii="Times" w:eastAsia="Times New Roman" w:hAnsi="Times"/>
                <w:i/>
                <w:sz w:val="18"/>
                <w:szCs w:val="18"/>
              </w:rPr>
              <w:t>bject dragging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2D74BEE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bCs/>
                <w:sz w:val="18"/>
                <w:szCs w:val="18"/>
              </w:rPr>
              <w:t>20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888A67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7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D66846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10F37D6E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3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81F9609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4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ECBD680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CF0B050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8A8AF4E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bCs/>
                <w:sz w:val="18"/>
                <w:szCs w:val="18"/>
              </w:rPr>
              <w:t>11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A59E65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75E5F7A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</w:tr>
      <w:tr w:rsidR="00E563B7" w14:paraId="6871FA30" w14:textId="77777777" w:rsidTr="00EB0C69">
        <w:tc>
          <w:tcPr>
            <w:tcW w:w="1783" w:type="dxa"/>
            <w:shd w:val="clear" w:color="auto" w:fill="auto"/>
            <w:vAlign w:val="bottom"/>
          </w:tcPr>
          <w:p w14:paraId="6A9CA120" w14:textId="77777777" w:rsidR="00E563B7" w:rsidRPr="008D514F" w:rsidRDefault="00E563B7" w:rsidP="00EB0C69">
            <w:pPr>
              <w:rPr>
                <w:rFonts w:ascii="AdvPTimes" w:hAnsi="AdvPTimes" w:cs="AdvPTimes"/>
                <w:i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i/>
                <w:sz w:val="18"/>
                <w:szCs w:val="18"/>
              </w:rPr>
              <w:t>P</w:t>
            </w:r>
            <w:r w:rsidRPr="008D514F">
              <w:rPr>
                <w:rFonts w:ascii="Times" w:eastAsia="Times New Roman" w:hAnsi="Times"/>
                <w:i/>
                <w:sz w:val="18"/>
                <w:szCs w:val="18"/>
              </w:rPr>
              <w:t>ush object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5DE493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0BAB1E0B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8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EAC50C8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14:paraId="73A3D8C0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FBF449E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17B85FCE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74025CC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12F6D349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bCs/>
                <w:sz w:val="18"/>
                <w:szCs w:val="18"/>
              </w:rPr>
              <w:t>13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221458A2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019912C6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17B4FF02" w14:textId="77777777" w:rsidTr="00EB0C69">
        <w:tc>
          <w:tcPr>
            <w:tcW w:w="1783" w:type="dxa"/>
            <w:tcBorders>
              <w:bottom w:val="nil"/>
            </w:tcBorders>
            <w:shd w:val="clear" w:color="auto" w:fill="auto"/>
            <w:vAlign w:val="bottom"/>
          </w:tcPr>
          <w:p w14:paraId="7797EF7B" w14:textId="77777777" w:rsidR="00E563B7" w:rsidRPr="008D514F" w:rsidRDefault="00E563B7" w:rsidP="00EB0C69">
            <w:pPr>
              <w:rPr>
                <w:rFonts w:ascii="AdvPTimes" w:hAnsi="AdvPTimes" w:cs="AdvPTimes"/>
                <w:i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i/>
                <w:sz w:val="18"/>
                <w:szCs w:val="18"/>
              </w:rPr>
              <w:t>S</w:t>
            </w:r>
            <w:r w:rsidRPr="008D514F">
              <w:rPr>
                <w:rFonts w:ascii="Times" w:eastAsia="Times New Roman" w:hAnsi="Times"/>
                <w:i/>
                <w:sz w:val="18"/>
                <w:szCs w:val="18"/>
              </w:rPr>
              <w:t>tiff trot</w:t>
            </w:r>
          </w:p>
        </w:tc>
        <w:tc>
          <w:tcPr>
            <w:tcW w:w="497" w:type="dxa"/>
            <w:tcBorders>
              <w:bottom w:val="nil"/>
            </w:tcBorders>
            <w:shd w:val="clear" w:color="auto" w:fill="auto"/>
            <w:vAlign w:val="center"/>
          </w:tcPr>
          <w:p w14:paraId="1ACB4A81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vAlign w:val="center"/>
          </w:tcPr>
          <w:p w14:paraId="03F6046B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66" w:type="dxa"/>
            <w:tcBorders>
              <w:bottom w:val="nil"/>
            </w:tcBorders>
            <w:shd w:val="clear" w:color="auto" w:fill="auto"/>
            <w:vAlign w:val="center"/>
          </w:tcPr>
          <w:p w14:paraId="10143046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506" w:type="dxa"/>
            <w:tcBorders>
              <w:bottom w:val="nil"/>
            </w:tcBorders>
            <w:shd w:val="clear" w:color="auto" w:fill="auto"/>
            <w:vAlign w:val="center"/>
          </w:tcPr>
          <w:p w14:paraId="718CB821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77" w:type="dxa"/>
            <w:tcBorders>
              <w:bottom w:val="nil"/>
            </w:tcBorders>
            <w:shd w:val="clear" w:color="auto" w:fill="auto"/>
            <w:vAlign w:val="center"/>
          </w:tcPr>
          <w:p w14:paraId="3E80CDDD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76" w:type="dxa"/>
            <w:tcBorders>
              <w:bottom w:val="nil"/>
            </w:tcBorders>
            <w:shd w:val="clear" w:color="auto" w:fill="auto"/>
            <w:vAlign w:val="center"/>
          </w:tcPr>
          <w:p w14:paraId="6E666522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tcBorders>
              <w:bottom w:val="nil"/>
            </w:tcBorders>
            <w:shd w:val="clear" w:color="auto" w:fill="auto"/>
            <w:vAlign w:val="center"/>
          </w:tcPr>
          <w:p w14:paraId="6942BEFD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tcBorders>
              <w:bottom w:val="nil"/>
            </w:tcBorders>
            <w:shd w:val="clear" w:color="auto" w:fill="auto"/>
            <w:vAlign w:val="center"/>
          </w:tcPr>
          <w:p w14:paraId="40A5D0A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3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vAlign w:val="center"/>
          </w:tcPr>
          <w:p w14:paraId="34421086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  <w:vAlign w:val="center"/>
          </w:tcPr>
          <w:p w14:paraId="6580C290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0B23EE38" w14:textId="77777777" w:rsidTr="00EB0C69">
        <w:tc>
          <w:tcPr>
            <w:tcW w:w="17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A7AA66" w14:textId="77777777" w:rsidR="00E563B7" w:rsidRPr="008D514F" w:rsidRDefault="00E563B7" w:rsidP="00EB0C69">
            <w:pPr>
              <w:rPr>
                <w:b/>
                <w:sz w:val="18"/>
                <w:szCs w:val="18"/>
              </w:rPr>
            </w:pPr>
            <w:r w:rsidRPr="008D514F">
              <w:rPr>
                <w:b/>
                <w:sz w:val="18"/>
                <w:szCs w:val="18"/>
              </w:rPr>
              <w:t>T</w:t>
            </w:r>
            <w:r>
              <w:rPr>
                <w:b/>
                <w:sz w:val="18"/>
                <w:szCs w:val="18"/>
              </w:rPr>
              <w:t>otal</w:t>
            </w:r>
          </w:p>
        </w:tc>
        <w:tc>
          <w:tcPr>
            <w:tcW w:w="4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40C725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r w:rsidRPr="008D514F">
              <w:rPr>
                <w:b/>
                <w:sz w:val="18"/>
                <w:szCs w:val="18"/>
              </w:rPr>
              <w:t>41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24CA35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r w:rsidRPr="008D514F">
              <w:rPr>
                <w:b/>
                <w:sz w:val="18"/>
                <w:szCs w:val="18"/>
              </w:rPr>
              <w:t>91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6E1F14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r w:rsidRPr="008D514F">
              <w:rPr>
                <w:b/>
                <w:sz w:val="18"/>
                <w:szCs w:val="18"/>
              </w:rPr>
              <w:t>38</w:t>
            </w: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AB3B94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r w:rsidRPr="008D514F">
              <w:rPr>
                <w:b/>
                <w:sz w:val="18"/>
                <w:szCs w:val="18"/>
              </w:rPr>
              <w:t>23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19532A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r w:rsidRPr="008D514F"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984726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r w:rsidRPr="008D514F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EE7549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r w:rsidRPr="008D514F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1674B8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r w:rsidRPr="008D514F">
              <w:rPr>
                <w:b/>
                <w:sz w:val="18"/>
                <w:szCs w:val="18"/>
              </w:rPr>
              <w:t>79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8892C8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r w:rsidRPr="008D514F">
              <w:rPr>
                <w:b/>
                <w:sz w:val="18"/>
                <w:szCs w:val="18"/>
              </w:rPr>
              <w:t>25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73D7A0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r w:rsidRPr="008D514F">
              <w:rPr>
                <w:b/>
                <w:sz w:val="18"/>
                <w:szCs w:val="18"/>
              </w:rPr>
              <w:t>6</w:t>
            </w:r>
          </w:p>
        </w:tc>
      </w:tr>
      <w:tr w:rsidR="00E563B7" w14:paraId="400D2AB0" w14:textId="77777777" w:rsidTr="00EB0C69"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768CB1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Soft signals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0064E6" w14:textId="77777777" w:rsidR="00E563B7" w:rsidRPr="008D514F" w:rsidRDefault="00E563B7" w:rsidP="00EB0C6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2BBC7A" w14:textId="77777777" w:rsidR="00E563B7" w:rsidRPr="008D514F" w:rsidRDefault="00E563B7" w:rsidP="00EB0C6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EA3D9A" w14:textId="77777777" w:rsidR="00E563B7" w:rsidRPr="008D514F" w:rsidRDefault="00E563B7" w:rsidP="00EB0C6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4A405E" w14:textId="77777777" w:rsidR="00E563B7" w:rsidRPr="008D514F" w:rsidRDefault="00E563B7" w:rsidP="00EB0C6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944712" w14:textId="77777777" w:rsidR="00E563B7" w:rsidRPr="008D514F" w:rsidRDefault="00E563B7" w:rsidP="00EB0C6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7726C1" w14:textId="77777777" w:rsidR="00E563B7" w:rsidRPr="008D514F" w:rsidRDefault="00E563B7" w:rsidP="00EB0C6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1669D7" w14:textId="77777777" w:rsidR="00E563B7" w:rsidRPr="008D514F" w:rsidRDefault="00E563B7" w:rsidP="00EB0C6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E751FE" w14:textId="77777777" w:rsidR="00E563B7" w:rsidRPr="008D514F" w:rsidRDefault="00E563B7" w:rsidP="00EB0C6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17070" w14:textId="77777777" w:rsidR="00E563B7" w:rsidRPr="008D514F" w:rsidRDefault="00E563B7" w:rsidP="00EB0C6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83597E" w14:textId="77777777" w:rsidR="00E563B7" w:rsidRPr="008D514F" w:rsidRDefault="00E563B7" w:rsidP="00EB0C69">
            <w:pPr>
              <w:jc w:val="center"/>
              <w:rPr>
                <w:sz w:val="18"/>
                <w:szCs w:val="18"/>
              </w:rPr>
            </w:pPr>
          </w:p>
        </w:tc>
      </w:tr>
      <w:tr w:rsidR="00E563B7" w14:paraId="74DB7600" w14:textId="77777777" w:rsidTr="00EB0C69">
        <w:tc>
          <w:tcPr>
            <w:tcW w:w="1783" w:type="dxa"/>
            <w:shd w:val="clear" w:color="auto" w:fill="auto"/>
            <w:vAlign w:val="bottom"/>
          </w:tcPr>
          <w:p w14:paraId="542B7BC7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A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rm raise/with object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33852F8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3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2D3A71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4CBF1E7D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5B016D29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60C5B03C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B06CEA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6F33BDBA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2F02849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EA4ECEC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6821D45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563F3963" w14:textId="77777777" w:rsidTr="00EB0C69"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4AD5E3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H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and wave off</w:t>
            </w:r>
          </w:p>
        </w:tc>
        <w:tc>
          <w:tcPr>
            <w:tcW w:w="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C30EB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2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ED7DD8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16C1C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5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D4132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AD887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1AA2D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A795C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6E7F50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6DF13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8D2E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11E646CE" w14:textId="77777777" w:rsidTr="00EB0C69">
        <w:tc>
          <w:tcPr>
            <w:tcW w:w="1783" w:type="dxa"/>
            <w:tcBorders>
              <w:top w:val="nil"/>
            </w:tcBorders>
            <w:shd w:val="clear" w:color="auto" w:fill="auto"/>
            <w:vAlign w:val="bottom"/>
          </w:tcPr>
          <w:p w14:paraId="52896C85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H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and-down reach</w:t>
            </w:r>
          </w:p>
        </w:tc>
        <w:tc>
          <w:tcPr>
            <w:tcW w:w="497" w:type="dxa"/>
            <w:tcBorders>
              <w:top w:val="nil"/>
            </w:tcBorders>
            <w:shd w:val="clear" w:color="auto" w:fill="auto"/>
            <w:vAlign w:val="center"/>
          </w:tcPr>
          <w:p w14:paraId="7D15172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vAlign w:val="center"/>
          </w:tcPr>
          <w:p w14:paraId="2D27635B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66" w:type="dxa"/>
            <w:tcBorders>
              <w:top w:val="nil"/>
            </w:tcBorders>
            <w:shd w:val="clear" w:color="auto" w:fill="auto"/>
            <w:vAlign w:val="center"/>
          </w:tcPr>
          <w:p w14:paraId="5B1B6882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506" w:type="dxa"/>
            <w:tcBorders>
              <w:top w:val="nil"/>
            </w:tcBorders>
            <w:shd w:val="clear" w:color="auto" w:fill="auto"/>
            <w:vAlign w:val="center"/>
          </w:tcPr>
          <w:p w14:paraId="458523E2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vAlign w:val="center"/>
          </w:tcPr>
          <w:p w14:paraId="1FBE7B1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top w:val="nil"/>
            </w:tcBorders>
            <w:shd w:val="clear" w:color="auto" w:fill="auto"/>
            <w:vAlign w:val="center"/>
          </w:tcPr>
          <w:p w14:paraId="6984904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tcBorders>
              <w:top w:val="nil"/>
            </w:tcBorders>
            <w:shd w:val="clear" w:color="auto" w:fill="auto"/>
            <w:vAlign w:val="center"/>
          </w:tcPr>
          <w:p w14:paraId="1D9F9763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vAlign w:val="center"/>
          </w:tcPr>
          <w:p w14:paraId="0E7F6F29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7" w:type="dxa"/>
            <w:tcBorders>
              <w:top w:val="nil"/>
            </w:tcBorders>
            <w:shd w:val="clear" w:color="auto" w:fill="auto"/>
            <w:vAlign w:val="center"/>
          </w:tcPr>
          <w:p w14:paraId="49D8223B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vAlign w:val="center"/>
          </w:tcPr>
          <w:p w14:paraId="03A5FCF7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6A3BB3F4" w14:textId="77777777" w:rsidTr="00EB0C69">
        <w:tc>
          <w:tcPr>
            <w:tcW w:w="1783" w:type="dxa"/>
            <w:shd w:val="clear" w:color="auto" w:fill="auto"/>
            <w:vAlign w:val="bottom"/>
          </w:tcPr>
          <w:p w14:paraId="4A3713B8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H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and-side reach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DFC4D3D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132BFD5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19A3E1A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14:paraId="3F15A49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3C57AFD6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B017811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5267D70D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4B1F45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69F8DADE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0AF16851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4FB525DD" w14:textId="77777777" w:rsidTr="00EB0C69">
        <w:tc>
          <w:tcPr>
            <w:tcW w:w="1783" w:type="dxa"/>
            <w:shd w:val="clear" w:color="auto" w:fill="auto"/>
            <w:vAlign w:val="bottom"/>
          </w:tcPr>
          <w:p w14:paraId="0F739141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S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tretch over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F98168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8A4D716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16DC60FA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1F812592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2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388B283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4D924EB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00E3D8E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3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004850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08716F50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02C80D5C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3</w:t>
            </w:r>
          </w:p>
        </w:tc>
      </w:tr>
      <w:tr w:rsidR="00E563B7" w14:paraId="3EDAAC04" w14:textId="77777777" w:rsidTr="00EB0C69">
        <w:tc>
          <w:tcPr>
            <w:tcW w:w="1783" w:type="dxa"/>
            <w:shd w:val="clear" w:color="auto" w:fill="auto"/>
            <w:vAlign w:val="bottom"/>
          </w:tcPr>
          <w:p w14:paraId="737A65E7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T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ouch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9A43EDD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6D0C662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2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FB78CA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0F9CD72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0EF63116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15C5C487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5F1136F9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3276D6A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1416C47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487B578E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227A3CEC" w14:textId="77777777" w:rsidTr="00EB0C69">
        <w:tc>
          <w:tcPr>
            <w:tcW w:w="1783" w:type="dxa"/>
            <w:shd w:val="clear" w:color="auto" w:fill="auto"/>
            <w:vAlign w:val="bottom"/>
          </w:tcPr>
          <w:p w14:paraId="6605EF97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W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rist shake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CC56167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0B36755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433FC0E0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14:paraId="7FD73567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7E289D0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71E5756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62096711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1DC3D583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7CE2D05D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24606E7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707EAA9D" w14:textId="77777777" w:rsidTr="00EB0C69">
        <w:tc>
          <w:tcPr>
            <w:tcW w:w="1783" w:type="dxa"/>
            <w:shd w:val="clear" w:color="auto" w:fill="auto"/>
            <w:vAlign w:val="bottom"/>
          </w:tcPr>
          <w:p w14:paraId="467FE8F9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i/>
                <w:iCs/>
                <w:sz w:val="18"/>
                <w:szCs w:val="18"/>
              </w:rPr>
              <w:t>B</w:t>
            </w:r>
            <w:r w:rsidRPr="008D514F">
              <w:rPr>
                <w:rFonts w:ascii="Times" w:eastAsia="Times New Roman" w:hAnsi="Times"/>
                <w:i/>
                <w:iCs/>
                <w:sz w:val="18"/>
                <w:szCs w:val="18"/>
              </w:rPr>
              <w:t>ipedal present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4197DFC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51030B1B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7CCDED7C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14:paraId="031CB6B8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7F9A704E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62D35AC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614E20D7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0D4EB9D1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2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203B3502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1A6D5C67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7CA66C36" w14:textId="77777777" w:rsidTr="00EB0C69">
        <w:tc>
          <w:tcPr>
            <w:tcW w:w="1783" w:type="dxa"/>
            <w:shd w:val="clear" w:color="auto" w:fill="auto"/>
            <w:vAlign w:val="bottom"/>
          </w:tcPr>
          <w:p w14:paraId="46644903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i/>
                <w:iCs/>
                <w:sz w:val="18"/>
                <w:szCs w:val="18"/>
              </w:rPr>
              <w:t>C</w:t>
            </w:r>
            <w:r w:rsidRPr="008D514F">
              <w:rPr>
                <w:rFonts w:ascii="Times" w:eastAsia="Times New Roman" w:hAnsi="Times"/>
                <w:i/>
                <w:iCs/>
                <w:sz w:val="18"/>
                <w:szCs w:val="18"/>
              </w:rPr>
              <w:t>oncave back present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051DB39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2F53D919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3EBC612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5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5BE91E6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7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193FC5C3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E927EBD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1514FBA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61069A6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555DEA09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0EE830D7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3FF5C1C9" w14:textId="77777777" w:rsidTr="00EB0C69">
        <w:tc>
          <w:tcPr>
            <w:tcW w:w="1783" w:type="dxa"/>
            <w:tcBorders>
              <w:bottom w:val="nil"/>
            </w:tcBorders>
            <w:shd w:val="clear" w:color="auto" w:fill="auto"/>
            <w:vAlign w:val="bottom"/>
          </w:tcPr>
          <w:p w14:paraId="17925818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i/>
                <w:iCs/>
                <w:sz w:val="18"/>
                <w:szCs w:val="18"/>
              </w:rPr>
              <w:t>R</w:t>
            </w:r>
            <w:r w:rsidRPr="008D514F">
              <w:rPr>
                <w:rFonts w:ascii="Times" w:eastAsia="Times New Roman" w:hAnsi="Times"/>
                <w:i/>
                <w:iCs/>
                <w:sz w:val="18"/>
                <w:szCs w:val="18"/>
              </w:rPr>
              <w:t xml:space="preserve">ump present </w:t>
            </w:r>
          </w:p>
        </w:tc>
        <w:tc>
          <w:tcPr>
            <w:tcW w:w="497" w:type="dxa"/>
            <w:tcBorders>
              <w:bottom w:val="nil"/>
            </w:tcBorders>
            <w:shd w:val="clear" w:color="auto" w:fill="auto"/>
            <w:vAlign w:val="center"/>
          </w:tcPr>
          <w:p w14:paraId="644A4996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2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vAlign w:val="center"/>
          </w:tcPr>
          <w:p w14:paraId="10F5FA87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66" w:type="dxa"/>
            <w:tcBorders>
              <w:bottom w:val="nil"/>
            </w:tcBorders>
            <w:shd w:val="clear" w:color="auto" w:fill="auto"/>
            <w:vAlign w:val="center"/>
          </w:tcPr>
          <w:p w14:paraId="4798CA42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506" w:type="dxa"/>
            <w:tcBorders>
              <w:bottom w:val="nil"/>
            </w:tcBorders>
            <w:shd w:val="clear" w:color="auto" w:fill="auto"/>
            <w:vAlign w:val="center"/>
          </w:tcPr>
          <w:p w14:paraId="4B942F2D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77" w:type="dxa"/>
            <w:tcBorders>
              <w:bottom w:val="nil"/>
            </w:tcBorders>
            <w:shd w:val="clear" w:color="auto" w:fill="auto"/>
            <w:vAlign w:val="center"/>
          </w:tcPr>
          <w:p w14:paraId="0EE2AC17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76" w:type="dxa"/>
            <w:tcBorders>
              <w:bottom w:val="nil"/>
            </w:tcBorders>
            <w:shd w:val="clear" w:color="auto" w:fill="auto"/>
            <w:vAlign w:val="center"/>
          </w:tcPr>
          <w:p w14:paraId="28F0A08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tcBorders>
              <w:bottom w:val="nil"/>
            </w:tcBorders>
            <w:shd w:val="clear" w:color="auto" w:fill="auto"/>
            <w:vAlign w:val="center"/>
          </w:tcPr>
          <w:p w14:paraId="324C5C40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tcBorders>
              <w:bottom w:val="nil"/>
            </w:tcBorders>
            <w:shd w:val="clear" w:color="auto" w:fill="auto"/>
            <w:vAlign w:val="center"/>
          </w:tcPr>
          <w:p w14:paraId="367BD5F9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vAlign w:val="center"/>
          </w:tcPr>
          <w:p w14:paraId="47CC7950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  <w:vAlign w:val="center"/>
          </w:tcPr>
          <w:p w14:paraId="0A56D353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34FA1CDC" w14:textId="77777777" w:rsidTr="00EB0C69">
        <w:tc>
          <w:tcPr>
            <w:tcW w:w="17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218236B" w14:textId="77777777" w:rsidR="00E563B7" w:rsidRPr="008D514F" w:rsidRDefault="00E563B7" w:rsidP="00EB0C69">
            <w:pPr>
              <w:rPr>
                <w:rFonts w:ascii="Times" w:eastAsia="Times New Roman" w:hAnsi="Times"/>
                <w:b/>
                <w:iCs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b/>
                <w:iCs/>
                <w:sz w:val="18"/>
                <w:szCs w:val="18"/>
              </w:rPr>
              <w:t>T</w:t>
            </w:r>
            <w:r>
              <w:rPr>
                <w:rFonts w:ascii="Times" w:eastAsia="Times New Roman" w:hAnsi="Times"/>
                <w:b/>
                <w:iCs/>
                <w:sz w:val="18"/>
                <w:szCs w:val="18"/>
              </w:rPr>
              <w:t>otal</w:t>
            </w:r>
          </w:p>
        </w:tc>
        <w:tc>
          <w:tcPr>
            <w:tcW w:w="4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13B331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b/>
                <w:sz w:val="18"/>
                <w:szCs w:val="18"/>
              </w:rPr>
              <w:t>9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CE00D2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b/>
                <w:sz w:val="18"/>
                <w:szCs w:val="18"/>
                <w:lang w:eastAsia="ja-JP"/>
              </w:rPr>
            </w:pPr>
            <w:r w:rsidRPr="008D514F">
              <w:rPr>
                <w:rFonts w:ascii="AdvPTimes" w:hAnsi="AdvPTimes" w:cs="AdvPTimes"/>
                <w:b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023D99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b/>
                <w:sz w:val="18"/>
                <w:szCs w:val="18"/>
                <w:lang w:eastAsia="ja-JP"/>
              </w:rPr>
            </w:pPr>
            <w:r w:rsidRPr="008D514F">
              <w:rPr>
                <w:rFonts w:ascii="AdvPTimes" w:hAnsi="AdvPTimes" w:cs="AdvPTimes"/>
                <w:b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020819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b/>
                <w:sz w:val="18"/>
                <w:szCs w:val="18"/>
                <w:lang w:eastAsia="ja-JP"/>
              </w:rPr>
            </w:pPr>
            <w:r w:rsidRPr="008D514F">
              <w:rPr>
                <w:rFonts w:ascii="AdvPTimes" w:hAnsi="AdvPTimes" w:cs="AdvPTimes"/>
                <w:b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FD881C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b/>
                <w:sz w:val="18"/>
                <w:szCs w:val="18"/>
                <w:lang w:eastAsia="ja-JP"/>
              </w:rPr>
            </w:pPr>
            <w:r w:rsidRPr="008D514F">
              <w:rPr>
                <w:rFonts w:ascii="AdvPTimes" w:hAnsi="AdvPTimes" w:cs="AdvPTimes"/>
                <w:b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5BA2FE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b/>
                <w:sz w:val="18"/>
                <w:szCs w:val="18"/>
                <w:lang w:eastAsia="ja-JP"/>
              </w:rPr>
            </w:pPr>
            <w:r w:rsidRPr="008D514F">
              <w:rPr>
                <w:rFonts w:ascii="AdvPTimes" w:hAnsi="AdvPTimes" w:cs="AdvPTimes"/>
                <w:b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88B7D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b/>
                <w:sz w:val="18"/>
                <w:szCs w:val="18"/>
                <w:lang w:eastAsia="ja-JP"/>
              </w:rPr>
            </w:pPr>
            <w:r w:rsidRPr="008D514F">
              <w:rPr>
                <w:rFonts w:ascii="AdvPTimes" w:hAnsi="AdvPTimes" w:cs="AdvPTimes"/>
                <w:b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00F36A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b/>
                <w:sz w:val="18"/>
                <w:szCs w:val="18"/>
                <w:lang w:eastAsia="ja-JP"/>
              </w:rPr>
            </w:pPr>
            <w:r w:rsidRPr="008D514F">
              <w:rPr>
                <w:rFonts w:ascii="AdvPTimes" w:hAnsi="AdvPTimes" w:cs="AdvPTimes"/>
                <w:b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871A92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b/>
                <w:sz w:val="18"/>
                <w:szCs w:val="18"/>
                <w:lang w:eastAsia="ja-JP"/>
              </w:rPr>
            </w:pPr>
            <w:r w:rsidRPr="008D514F">
              <w:rPr>
                <w:rFonts w:ascii="AdvPTimes" w:hAnsi="AdvPTimes" w:cs="AdvPTimes"/>
                <w:b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1356EA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b/>
                <w:sz w:val="18"/>
                <w:szCs w:val="18"/>
                <w:lang w:eastAsia="ja-JP"/>
              </w:rPr>
            </w:pPr>
            <w:r w:rsidRPr="008D514F">
              <w:rPr>
                <w:rFonts w:ascii="AdvPTimes" w:hAnsi="AdvPTimes" w:cs="AdvPTimes"/>
                <w:b/>
                <w:sz w:val="18"/>
                <w:szCs w:val="18"/>
                <w:lang w:eastAsia="ja-JP"/>
              </w:rPr>
              <w:t>3</w:t>
            </w:r>
          </w:p>
        </w:tc>
      </w:tr>
      <w:tr w:rsidR="00E563B7" w14:paraId="694BA5BF" w14:textId="77777777" w:rsidTr="00EB0C69">
        <w:tc>
          <w:tcPr>
            <w:tcW w:w="897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31F331" w14:textId="77777777" w:rsidR="00E563B7" w:rsidRPr="008D514F" w:rsidRDefault="00E563B7" w:rsidP="00EB0C69">
            <w:pPr>
              <w:rPr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PLAY CONTEXT</w:t>
            </w:r>
          </w:p>
        </w:tc>
      </w:tr>
      <w:tr w:rsidR="00E563B7" w14:paraId="769CA367" w14:textId="77777777" w:rsidTr="00EB0C69"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226F79" w14:textId="77777777" w:rsidR="00E563B7" w:rsidRPr="008D514F" w:rsidRDefault="00E563B7" w:rsidP="00EB0C69">
            <w:pPr>
              <w:rPr>
                <w:sz w:val="18"/>
                <w:szCs w:val="18"/>
              </w:rPr>
            </w:pP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1B3BB1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A</w:t>
            </w:r>
            <w:r w:rsidRPr="008D514F">
              <w:rPr>
                <w:b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CDBAC3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</w:t>
            </w:r>
            <w:r w:rsidRPr="008D514F">
              <w:rPr>
                <w:b/>
                <w:sz w:val="18"/>
                <w:szCs w:val="18"/>
              </w:rPr>
              <w:t>anono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828CED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</w:t>
            </w:r>
            <w:r w:rsidRPr="008D514F">
              <w:rPr>
                <w:b/>
                <w:sz w:val="18"/>
                <w:szCs w:val="18"/>
              </w:rPr>
              <w:t>omami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6541E1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F</w:t>
            </w:r>
            <w:r w:rsidRPr="008D514F">
              <w:rPr>
                <w:b/>
                <w:sz w:val="18"/>
                <w:szCs w:val="18"/>
              </w:rPr>
              <w:t>izi</w:t>
            </w:r>
            <w:proofErr w:type="spellEnd"/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9D3026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D</w:t>
            </w:r>
            <w:r w:rsidRPr="008D514F">
              <w:rPr>
                <w:b/>
                <w:sz w:val="18"/>
                <w:szCs w:val="18"/>
              </w:rPr>
              <w:t>ilolo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4D12B8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</w:t>
            </w:r>
            <w:r w:rsidRPr="008D514F">
              <w:rPr>
                <w:b/>
                <w:sz w:val="18"/>
                <w:szCs w:val="18"/>
              </w:rPr>
              <w:t>atadi</w:t>
            </w:r>
            <w:proofErr w:type="spellEnd"/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D412C8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K</w:t>
            </w:r>
            <w:r w:rsidRPr="008D514F">
              <w:rPr>
                <w:b/>
                <w:sz w:val="18"/>
                <w:szCs w:val="18"/>
              </w:rPr>
              <w:t>ikwit</w:t>
            </w:r>
            <w:proofErr w:type="spellEnd"/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E158C1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K</w:t>
            </w:r>
            <w:r w:rsidRPr="008D514F">
              <w:rPr>
                <w:b/>
                <w:sz w:val="18"/>
                <w:szCs w:val="18"/>
              </w:rPr>
              <w:t>eza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168C46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I</w:t>
            </w:r>
            <w:r w:rsidRPr="008D514F">
              <w:rPr>
                <w:b/>
                <w:sz w:val="18"/>
                <w:szCs w:val="18"/>
              </w:rPr>
              <w:t>lebo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10410E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</w:t>
            </w:r>
            <w:r w:rsidRPr="008D514F">
              <w:rPr>
                <w:b/>
                <w:sz w:val="18"/>
                <w:szCs w:val="18"/>
              </w:rPr>
              <w:t>bandaka</w:t>
            </w:r>
            <w:proofErr w:type="spellEnd"/>
          </w:p>
        </w:tc>
      </w:tr>
      <w:tr w:rsidR="00E563B7" w14:paraId="0D8B67C5" w14:textId="77777777" w:rsidTr="00EB0C69"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35A724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b/>
                <w:bCs/>
                <w:sz w:val="18"/>
                <w:szCs w:val="18"/>
              </w:rPr>
              <w:t>Rough signals</w:t>
            </w:r>
          </w:p>
        </w:tc>
        <w:tc>
          <w:tcPr>
            <w:tcW w:w="7196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5A12AE" w14:textId="77777777" w:rsidR="00E563B7" w:rsidRPr="008D514F" w:rsidRDefault="00E563B7" w:rsidP="00EB0C69">
            <w:pPr>
              <w:jc w:val="center"/>
              <w:rPr>
                <w:sz w:val="18"/>
                <w:szCs w:val="18"/>
              </w:rPr>
            </w:pPr>
          </w:p>
        </w:tc>
      </w:tr>
      <w:tr w:rsidR="00E563B7" w14:paraId="2409E57A" w14:textId="77777777" w:rsidTr="00EB0C69">
        <w:tc>
          <w:tcPr>
            <w:tcW w:w="1783" w:type="dxa"/>
            <w:shd w:val="clear" w:color="auto" w:fill="auto"/>
            <w:vAlign w:val="bottom"/>
          </w:tcPr>
          <w:p w14:paraId="381899C7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A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rm swing/with object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2D03D63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2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9CFCD7E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240B1C0A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593F6720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70641901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B202829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2BB17CD8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530F3D0A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0AA588EB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5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0B826283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4CBC4F60" w14:textId="77777777" w:rsidTr="00EB0C69">
        <w:tc>
          <w:tcPr>
            <w:tcW w:w="1783" w:type="dxa"/>
            <w:shd w:val="clear" w:color="auto" w:fill="auto"/>
            <w:vAlign w:val="bottom"/>
          </w:tcPr>
          <w:p w14:paraId="2AB54167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K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ick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69ADC38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7DFF14FA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3DD4A359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218B4FCC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7880FD01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776FC8A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7AC2E04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2122A25E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48BBA7D2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6221FB8E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5369A537" w14:textId="77777777" w:rsidTr="00EB0C69">
        <w:tc>
          <w:tcPr>
            <w:tcW w:w="1783" w:type="dxa"/>
            <w:shd w:val="clear" w:color="auto" w:fill="auto"/>
            <w:vAlign w:val="bottom"/>
          </w:tcPr>
          <w:p w14:paraId="6F3DF914" w14:textId="77777777" w:rsidR="00E563B7" w:rsidRPr="008D514F" w:rsidRDefault="00E563B7" w:rsidP="00EB0C69">
            <w:pPr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O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bject shake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78960FD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2C5A92F7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29C4EB6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14:paraId="0287371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185A40E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979CBCB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308C19B7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09C35BB3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26A189D1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1E30DBB6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43E614F1" w14:textId="77777777" w:rsidTr="00EB0C69">
        <w:tc>
          <w:tcPr>
            <w:tcW w:w="1783" w:type="dxa"/>
            <w:shd w:val="clear" w:color="auto" w:fill="auto"/>
            <w:vAlign w:val="bottom"/>
          </w:tcPr>
          <w:p w14:paraId="16F40F7E" w14:textId="77777777" w:rsidR="00E563B7" w:rsidRPr="008D514F" w:rsidRDefault="00E563B7" w:rsidP="00EB0C69">
            <w:pPr>
              <w:rPr>
                <w:rFonts w:ascii="Times" w:eastAsia="Times New Roman" w:hAnsi="Times"/>
                <w:sz w:val="18"/>
                <w:szCs w:val="18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P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ush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C03067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B1B5407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327359C0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14:paraId="0E46DFFD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500B9A17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6823527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2E20D2CA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3C436480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00736988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66A4308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1ED6B47C" w14:textId="77777777" w:rsidTr="00EB0C69">
        <w:tc>
          <w:tcPr>
            <w:tcW w:w="1783" w:type="dxa"/>
            <w:shd w:val="clear" w:color="auto" w:fill="auto"/>
            <w:vAlign w:val="bottom"/>
          </w:tcPr>
          <w:p w14:paraId="6CBE3073" w14:textId="77777777" w:rsidR="00E563B7" w:rsidRPr="008D514F" w:rsidRDefault="00E563B7" w:rsidP="00EB0C69">
            <w:pPr>
              <w:rPr>
                <w:rFonts w:ascii="Times" w:eastAsia="Times New Roman" w:hAnsi="Times"/>
                <w:sz w:val="18"/>
                <w:szCs w:val="18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S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 xml:space="preserve">lap other 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7558FE1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87D9E5B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5630C6F3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14:paraId="284D3378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34BC383E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3C67E76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60EE49D6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30936FD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23361719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6D20CFF4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02808AE7" w14:textId="77777777" w:rsidTr="00EB0C69">
        <w:tc>
          <w:tcPr>
            <w:tcW w:w="1783" w:type="dxa"/>
            <w:shd w:val="clear" w:color="auto" w:fill="auto"/>
            <w:vAlign w:val="bottom"/>
          </w:tcPr>
          <w:p w14:paraId="2DD6C1CE" w14:textId="77777777" w:rsidR="00E563B7" w:rsidRPr="008D514F" w:rsidRDefault="00E563B7" w:rsidP="00EB0C69">
            <w:pPr>
              <w:rPr>
                <w:rFonts w:ascii="Times" w:eastAsia="Times New Roman" w:hAnsi="Times"/>
                <w:sz w:val="18"/>
                <w:szCs w:val="18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B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ipedal swagger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2D5BDA0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7CD86908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154243CE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2A2FFEE5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0E524E7E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0699ED33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5A2D848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1F434349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7278F91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25F9FD8B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424DBF92" w14:textId="77777777" w:rsidTr="00EB0C69">
        <w:tc>
          <w:tcPr>
            <w:tcW w:w="1783" w:type="dxa"/>
            <w:shd w:val="clear" w:color="auto" w:fill="auto"/>
            <w:vAlign w:val="bottom"/>
          </w:tcPr>
          <w:p w14:paraId="185D6563" w14:textId="77777777" w:rsidR="00E563B7" w:rsidRPr="008D514F" w:rsidRDefault="00E563B7" w:rsidP="00EB0C69">
            <w:pPr>
              <w:rPr>
                <w:rFonts w:ascii="Times" w:eastAsia="Times New Roman" w:hAnsi="Times"/>
                <w:sz w:val="18"/>
                <w:szCs w:val="18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O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bject dragging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207338C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7951759F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451A46F4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14:paraId="1C20D197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32154441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4E84681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0DE5BB5A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4151222B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6098A77B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5B5E0E0C" w14:textId="77777777" w:rsidR="00E563B7" w:rsidRPr="008D514F" w:rsidRDefault="00E563B7" w:rsidP="00EB0C69">
            <w:pPr>
              <w:jc w:val="center"/>
              <w:rPr>
                <w:rFonts w:ascii="AdvPTimes" w:hAnsi="AdvPTimes" w:cs="AdvPTimes"/>
                <w:sz w:val="18"/>
                <w:szCs w:val="18"/>
                <w:lang w:eastAsia="ja-JP"/>
              </w:rPr>
            </w:pPr>
          </w:p>
        </w:tc>
      </w:tr>
      <w:tr w:rsidR="00E563B7" w14:paraId="0ECEF36A" w14:textId="77777777" w:rsidTr="00EB0C69">
        <w:tc>
          <w:tcPr>
            <w:tcW w:w="17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BBB1C61" w14:textId="77777777" w:rsidR="00E563B7" w:rsidRPr="008D514F" w:rsidRDefault="00E563B7" w:rsidP="00EB0C69">
            <w:pPr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3C9500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r w:rsidRPr="008D514F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2CD9B8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r w:rsidRPr="008D514F">
              <w:rPr>
                <w:b/>
                <w:sz w:val="18"/>
                <w:szCs w:val="18"/>
              </w:rPr>
              <w:t>0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A954F1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r w:rsidRPr="008D514F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2C6702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r w:rsidRPr="008D514F">
              <w:rPr>
                <w:b/>
                <w:sz w:val="18"/>
                <w:szCs w:val="18"/>
              </w:rPr>
              <w:t>0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78A02D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r w:rsidRPr="008D514F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A5C048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r w:rsidRPr="008D514F">
              <w:rPr>
                <w:b/>
                <w:sz w:val="18"/>
                <w:szCs w:val="18"/>
              </w:rPr>
              <w:t>0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CE4D25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r w:rsidRPr="008D514F">
              <w:rPr>
                <w:b/>
                <w:sz w:val="18"/>
                <w:szCs w:val="18"/>
              </w:rPr>
              <w:t>0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7246C0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r w:rsidRPr="008D514F">
              <w:rPr>
                <w:b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112A6F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r w:rsidRPr="008D514F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95D9BE" w14:textId="77777777" w:rsidR="00E563B7" w:rsidRPr="008D514F" w:rsidRDefault="00E563B7" w:rsidP="00EB0C69">
            <w:pPr>
              <w:jc w:val="center"/>
              <w:rPr>
                <w:b/>
                <w:sz w:val="18"/>
                <w:szCs w:val="18"/>
              </w:rPr>
            </w:pPr>
            <w:r w:rsidRPr="008D514F">
              <w:rPr>
                <w:b/>
                <w:sz w:val="18"/>
                <w:szCs w:val="18"/>
              </w:rPr>
              <w:t>0</w:t>
            </w:r>
          </w:p>
        </w:tc>
      </w:tr>
      <w:tr w:rsidR="00E563B7" w14:paraId="29D95CFB" w14:textId="77777777" w:rsidTr="00EB0C69"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5CF57C" w14:textId="77777777" w:rsidR="00E563B7" w:rsidRPr="008D514F" w:rsidRDefault="00E563B7" w:rsidP="00EB0C69">
            <w:pPr>
              <w:rPr>
                <w:rFonts w:ascii="Times" w:eastAsia="Times New Roman" w:hAnsi="Times"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Soft signals</w:t>
            </w:r>
          </w:p>
        </w:tc>
        <w:tc>
          <w:tcPr>
            <w:tcW w:w="7196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4276ED" w14:textId="77777777" w:rsidR="00E563B7" w:rsidRPr="008D514F" w:rsidRDefault="00E563B7" w:rsidP="00EB0C69">
            <w:pPr>
              <w:jc w:val="center"/>
              <w:rPr>
                <w:sz w:val="18"/>
                <w:szCs w:val="18"/>
              </w:rPr>
            </w:pPr>
          </w:p>
        </w:tc>
      </w:tr>
      <w:tr w:rsidR="00E563B7" w14:paraId="3065D140" w14:textId="77777777" w:rsidTr="00EB0C69">
        <w:tc>
          <w:tcPr>
            <w:tcW w:w="1783" w:type="dxa"/>
            <w:shd w:val="clear" w:color="auto" w:fill="auto"/>
            <w:vAlign w:val="bottom"/>
          </w:tcPr>
          <w:p w14:paraId="12D0DED4" w14:textId="77777777" w:rsidR="00E563B7" w:rsidRPr="008D514F" w:rsidRDefault="00E563B7" w:rsidP="00EB0C69">
            <w:pPr>
              <w:rPr>
                <w:rFonts w:ascii="Times" w:eastAsia="Times New Roman" w:hAnsi="Times"/>
                <w:sz w:val="18"/>
                <w:szCs w:val="18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A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rm raise/with object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2013617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38510B5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12DECF71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08C8D3CF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1B7250B1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0B8E5B63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6F54AA92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1E20996E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63AAC423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29334EE1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</w:tr>
      <w:tr w:rsidR="00E563B7" w14:paraId="0AC75B28" w14:textId="77777777" w:rsidTr="00EB0C69">
        <w:tc>
          <w:tcPr>
            <w:tcW w:w="1783" w:type="dxa"/>
            <w:shd w:val="clear" w:color="auto" w:fill="auto"/>
            <w:vAlign w:val="bottom"/>
          </w:tcPr>
          <w:p w14:paraId="4D1950FA" w14:textId="77777777" w:rsidR="00E563B7" w:rsidRPr="008D514F" w:rsidRDefault="00E563B7" w:rsidP="00EB0C69">
            <w:pPr>
              <w:rPr>
                <w:rFonts w:ascii="Times" w:eastAsia="Times New Roman" w:hAnsi="Times"/>
                <w:sz w:val="18"/>
                <w:szCs w:val="18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G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rab/grab-pull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F4460A8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D3D0511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08F83692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1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355226E7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2BAB37AC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62838D76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6BD6C8BF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29E04245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1B5B26B6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12E8DF33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</w:tr>
      <w:tr w:rsidR="00E563B7" w14:paraId="515E003F" w14:textId="77777777" w:rsidTr="00EB0C69">
        <w:tc>
          <w:tcPr>
            <w:tcW w:w="1783" w:type="dxa"/>
            <w:shd w:val="clear" w:color="auto" w:fill="auto"/>
            <w:vAlign w:val="bottom"/>
          </w:tcPr>
          <w:p w14:paraId="1D00C6C7" w14:textId="77777777" w:rsidR="00E563B7" w:rsidRPr="008D514F" w:rsidRDefault="00E563B7" w:rsidP="00EB0C69">
            <w:pPr>
              <w:rPr>
                <w:rFonts w:ascii="Times" w:eastAsia="Times New Roman" w:hAnsi="Times"/>
                <w:sz w:val="18"/>
                <w:szCs w:val="18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H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and-down reach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1D69171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F966B06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2894B041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14:paraId="6B3A76BE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3CEA3BA7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00FF4D6A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5D498385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68475F01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15149EEE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5321C3B6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</w:tr>
      <w:tr w:rsidR="00E563B7" w14:paraId="1D187C6C" w14:textId="77777777" w:rsidTr="00EB0C69">
        <w:tc>
          <w:tcPr>
            <w:tcW w:w="1783" w:type="dxa"/>
            <w:shd w:val="clear" w:color="auto" w:fill="auto"/>
            <w:vAlign w:val="bottom"/>
          </w:tcPr>
          <w:p w14:paraId="1E3C56A4" w14:textId="77777777" w:rsidR="00E563B7" w:rsidRPr="008D514F" w:rsidRDefault="00E563B7" w:rsidP="00EB0C69">
            <w:pPr>
              <w:rPr>
                <w:rFonts w:ascii="Times" w:eastAsia="Times New Roman" w:hAnsi="Times"/>
                <w:sz w:val="18"/>
                <w:szCs w:val="18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H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and-side reach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BD49EAF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9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6D84F86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636FD179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14:paraId="53C3EA4B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1E002932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073936DD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38FA6BA4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A00449F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775583FD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26B58769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</w:tr>
      <w:tr w:rsidR="00E563B7" w14:paraId="6B0EE852" w14:textId="77777777" w:rsidTr="00EB0C69">
        <w:tc>
          <w:tcPr>
            <w:tcW w:w="1783" w:type="dxa"/>
            <w:shd w:val="clear" w:color="auto" w:fill="auto"/>
            <w:vAlign w:val="bottom"/>
          </w:tcPr>
          <w:p w14:paraId="4F69F454" w14:textId="77777777" w:rsidR="00E563B7" w:rsidRPr="008D514F" w:rsidRDefault="00E563B7" w:rsidP="00EB0C69">
            <w:pPr>
              <w:rPr>
                <w:rFonts w:ascii="Times" w:eastAsia="Times New Roman" w:hAnsi="Times"/>
                <w:sz w:val="18"/>
                <w:szCs w:val="18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H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and-up reach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ECF2417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BA85D92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651A945C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14:paraId="47BA83F5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5965357B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1AC1839B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CE29592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6B90C7B8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2C4ADB33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4EC80905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</w:tr>
      <w:tr w:rsidR="00E563B7" w14:paraId="6A013128" w14:textId="77777777" w:rsidTr="00EB0C69">
        <w:tc>
          <w:tcPr>
            <w:tcW w:w="1783" w:type="dxa"/>
            <w:shd w:val="clear" w:color="auto" w:fill="auto"/>
            <w:vAlign w:val="bottom"/>
          </w:tcPr>
          <w:p w14:paraId="35F37405" w14:textId="77777777" w:rsidR="00E563B7" w:rsidRPr="008D514F" w:rsidRDefault="00E563B7" w:rsidP="00EB0C69">
            <w:pPr>
              <w:rPr>
                <w:rFonts w:ascii="Times" w:eastAsia="Times New Roman" w:hAnsi="Times"/>
                <w:sz w:val="18"/>
                <w:szCs w:val="18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T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ouch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7B6C2C0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195A1EE9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31609E59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5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62A77DAB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4E8CF1F2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102AAF2D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508F1827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1C9E82F6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0812D556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558F0009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</w:tr>
      <w:tr w:rsidR="00E563B7" w14:paraId="2ACFAD83" w14:textId="77777777" w:rsidTr="00EB0C69">
        <w:tc>
          <w:tcPr>
            <w:tcW w:w="1783" w:type="dxa"/>
            <w:shd w:val="clear" w:color="auto" w:fill="auto"/>
            <w:vAlign w:val="bottom"/>
          </w:tcPr>
          <w:p w14:paraId="4AC7CE35" w14:textId="77777777" w:rsidR="00E563B7" w:rsidRPr="008D514F" w:rsidRDefault="00E563B7" w:rsidP="00EB0C69">
            <w:pPr>
              <w:rPr>
                <w:rFonts w:ascii="Times" w:eastAsia="Times New Roman" w:hAnsi="Times"/>
                <w:sz w:val="18"/>
                <w:szCs w:val="18"/>
              </w:rPr>
            </w:pPr>
            <w:r>
              <w:rPr>
                <w:rFonts w:ascii="Times" w:eastAsia="Times New Roman" w:hAnsi="Times"/>
                <w:sz w:val="18"/>
                <w:szCs w:val="18"/>
              </w:rPr>
              <w:t>W</w:t>
            </w:r>
            <w:r w:rsidRPr="008D514F">
              <w:rPr>
                <w:rFonts w:ascii="Times" w:eastAsia="Times New Roman" w:hAnsi="Times"/>
                <w:sz w:val="18"/>
                <w:szCs w:val="18"/>
              </w:rPr>
              <w:t>rist shake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E3E98B3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274F5DF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0C096D1E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14:paraId="60ABCA2C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3977F59E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4A167CFF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5BC6313B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5D5B822B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1A9D8E61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296BE227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</w:tr>
      <w:tr w:rsidR="00E563B7" w14:paraId="01897AEE" w14:textId="77777777" w:rsidTr="00EB0C69">
        <w:tc>
          <w:tcPr>
            <w:tcW w:w="1783" w:type="dxa"/>
            <w:shd w:val="clear" w:color="auto" w:fill="auto"/>
            <w:vAlign w:val="bottom"/>
          </w:tcPr>
          <w:p w14:paraId="7C404F08" w14:textId="77777777" w:rsidR="00E563B7" w:rsidRPr="008D514F" w:rsidRDefault="00E563B7" w:rsidP="00EB0C69">
            <w:pPr>
              <w:rPr>
                <w:rFonts w:ascii="Times" w:eastAsia="Times New Roman" w:hAnsi="Times"/>
                <w:sz w:val="18"/>
                <w:szCs w:val="18"/>
              </w:rPr>
            </w:pPr>
            <w:r>
              <w:rPr>
                <w:rFonts w:ascii="Times" w:eastAsia="Times New Roman" w:hAnsi="Times"/>
                <w:i/>
                <w:iCs/>
                <w:sz w:val="18"/>
                <w:szCs w:val="18"/>
              </w:rPr>
              <w:t>R</w:t>
            </w:r>
            <w:r w:rsidRPr="008D514F">
              <w:rPr>
                <w:rFonts w:ascii="Times" w:eastAsia="Times New Roman" w:hAnsi="Times"/>
                <w:i/>
                <w:iCs/>
                <w:sz w:val="18"/>
                <w:szCs w:val="18"/>
              </w:rPr>
              <w:t xml:space="preserve">ump present 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A24DAF2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02F04544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569E02E4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sz w:val="18"/>
                <w:szCs w:val="18"/>
              </w:rPr>
              <w:t>1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06E1BFB9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1D84CCFD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0AB8C2E8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6D19EC36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1687BAB9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14:paraId="7012FC48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23655563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sz w:val="18"/>
                <w:szCs w:val="18"/>
              </w:rPr>
            </w:pPr>
          </w:p>
        </w:tc>
      </w:tr>
      <w:tr w:rsidR="00E563B7" w:rsidRPr="00890111" w14:paraId="372C8F8C" w14:textId="77777777" w:rsidTr="00EB0C69">
        <w:tc>
          <w:tcPr>
            <w:tcW w:w="1783" w:type="dxa"/>
            <w:shd w:val="clear" w:color="auto" w:fill="auto"/>
            <w:vAlign w:val="bottom"/>
          </w:tcPr>
          <w:p w14:paraId="123DA646" w14:textId="77777777" w:rsidR="00E563B7" w:rsidRPr="00625328" w:rsidRDefault="00E563B7" w:rsidP="00EB0C69">
            <w:pPr>
              <w:rPr>
                <w:rFonts w:ascii="Times" w:eastAsia="Times New Roman" w:hAnsi="Times"/>
                <w:b/>
                <w:iCs/>
                <w:sz w:val="18"/>
                <w:szCs w:val="18"/>
              </w:rPr>
            </w:pPr>
            <w:r w:rsidRPr="00625328">
              <w:rPr>
                <w:rFonts w:ascii="Times" w:eastAsia="Times New Roman" w:hAnsi="Times"/>
                <w:b/>
                <w:iCs/>
                <w:sz w:val="18"/>
                <w:szCs w:val="18"/>
              </w:rPr>
              <w:t>Total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2208C8B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b/>
                <w:sz w:val="18"/>
                <w:szCs w:val="18"/>
              </w:rPr>
              <w:t>29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5BC8FEC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b/>
                <w:sz w:val="18"/>
                <w:szCs w:val="18"/>
              </w:rPr>
              <w:t>0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DE9FD3D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b/>
                <w:sz w:val="18"/>
                <w:szCs w:val="18"/>
              </w:rPr>
              <w:t>18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14A50952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b/>
                <w:sz w:val="18"/>
                <w:szCs w:val="18"/>
              </w:rPr>
              <w:t>0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1A634185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b/>
                <w:sz w:val="18"/>
                <w:szCs w:val="18"/>
              </w:rPr>
              <w:t>0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CD53DAA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b/>
                <w:sz w:val="18"/>
                <w:szCs w:val="18"/>
              </w:rPr>
              <w:t>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BABA55C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b/>
                <w:sz w:val="18"/>
                <w:szCs w:val="18"/>
              </w:rPr>
              <w:t>0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2F384FB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b/>
                <w:sz w:val="18"/>
                <w:szCs w:val="18"/>
              </w:rPr>
              <w:t>0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23413A65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b/>
                <w:sz w:val="18"/>
                <w:szCs w:val="18"/>
              </w:rPr>
              <w:t>1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186A0AC9" w14:textId="77777777" w:rsidR="00E563B7" w:rsidRPr="008D514F" w:rsidRDefault="00E563B7" w:rsidP="00EB0C69">
            <w:pPr>
              <w:jc w:val="center"/>
              <w:rPr>
                <w:rFonts w:ascii="Times" w:eastAsia="Times New Roman" w:hAnsi="Times"/>
                <w:b/>
                <w:sz w:val="18"/>
                <w:szCs w:val="18"/>
              </w:rPr>
            </w:pPr>
            <w:r w:rsidRPr="008D514F">
              <w:rPr>
                <w:rFonts w:ascii="Times" w:eastAsia="Times New Roman" w:hAnsi="Times"/>
                <w:b/>
                <w:sz w:val="18"/>
                <w:szCs w:val="18"/>
              </w:rPr>
              <w:t>0</w:t>
            </w:r>
          </w:p>
        </w:tc>
      </w:tr>
    </w:tbl>
    <w:p w14:paraId="438BAF1F" w14:textId="77777777" w:rsidR="00EB0C69" w:rsidRPr="00E563B7" w:rsidRDefault="00EB0C69" w:rsidP="00EB0C69">
      <w:pPr>
        <w:rPr>
          <w:sz w:val="22"/>
          <w:szCs w:val="22"/>
        </w:rPr>
      </w:pPr>
      <w:r w:rsidRPr="00E37191">
        <w:rPr>
          <w:b/>
          <w:sz w:val="22"/>
          <w:szCs w:val="22"/>
        </w:rPr>
        <w:t xml:space="preserve">Table S3. Individual frequency of use of rough and soft signals (gestures and </w:t>
      </w:r>
      <w:r w:rsidRPr="00E37191">
        <w:rPr>
          <w:b/>
          <w:i/>
          <w:sz w:val="22"/>
          <w:szCs w:val="22"/>
        </w:rPr>
        <w:t>body signals</w:t>
      </w:r>
      <w:r w:rsidRPr="00E37191">
        <w:rPr>
          <w:b/>
          <w:sz w:val="22"/>
          <w:szCs w:val="22"/>
        </w:rPr>
        <w:t>) in multimodal sequences with contest hoots, in the challenge and play contexts</w:t>
      </w:r>
    </w:p>
    <w:p w14:paraId="60CA1A1E" w14:textId="77777777" w:rsidR="00266859" w:rsidRPr="00E563B7" w:rsidRDefault="00266859" w:rsidP="00EB0C69">
      <w:pPr>
        <w:rPr>
          <w:sz w:val="22"/>
          <w:szCs w:val="22"/>
        </w:rPr>
      </w:pPr>
      <w:bookmarkStart w:id="0" w:name="_GoBack"/>
      <w:bookmarkEnd w:id="0"/>
    </w:p>
    <w:sectPr w:rsidR="00266859" w:rsidRPr="00E563B7" w:rsidSect="00B328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dvPTimes">
    <w:altName w:val="Times New Roman"/>
    <w:panose1 w:val="00000000000000000000"/>
    <w:charset w:val="4D"/>
    <w:family w:val="swiss"/>
    <w:notTrueType/>
    <w:pitch w:val="default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3B7"/>
    <w:rsid w:val="00266859"/>
    <w:rsid w:val="00B328BA"/>
    <w:rsid w:val="00E563B7"/>
    <w:rsid w:val="00EB0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AE37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B7"/>
    <w:rPr>
      <w:rFonts w:ascii="Times New Roman" w:eastAsia="ＭＳ 明朝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B7"/>
    <w:rPr>
      <w:rFonts w:ascii="Times New Roman" w:eastAsia="ＭＳ 明朝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4</Words>
  <Characters>1448</Characters>
  <Application>Microsoft Macintosh Word</Application>
  <DocSecurity>0</DocSecurity>
  <Lines>12</Lines>
  <Paragraphs>3</Paragraphs>
  <ScaleCrop>false</ScaleCrop>
  <Company>UniNE</Company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Genty</dc:creator>
  <cp:keywords/>
  <dc:description/>
  <cp:lastModifiedBy>Emilie Genty</cp:lastModifiedBy>
  <cp:revision>2</cp:revision>
  <dcterms:created xsi:type="dcterms:W3CDTF">2013-11-28T07:35:00Z</dcterms:created>
  <dcterms:modified xsi:type="dcterms:W3CDTF">2013-12-02T23:25:00Z</dcterms:modified>
</cp:coreProperties>
</file>